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A2A08A" w14:textId="71D97AF5" w:rsidR="00FA6EA6" w:rsidRDefault="00FA6EA6" w:rsidP="00FA6EA6"/>
    <w:p w14:paraId="1ABE6857" w14:textId="7C9063BF" w:rsidR="00587CE6" w:rsidRPr="00907EA1" w:rsidRDefault="000C5E40" w:rsidP="000C5E40">
      <w:pPr>
        <w:pStyle w:val="Caption"/>
      </w:pPr>
      <w:r>
        <w:t xml:space="preserve">Table S </w:t>
      </w:r>
      <w:r w:rsidR="00FA6EA6">
        <w:t>2</w:t>
      </w:r>
      <w:r w:rsidR="009F76FD">
        <w:t xml:space="preserve">: Meiotic X-chromosome nondisjunction in </w:t>
      </w:r>
      <w:r w:rsidR="00907EA1">
        <w:rPr>
          <w:i/>
          <w:iCs w:val="0"/>
        </w:rPr>
        <w:t xml:space="preserve">rod </w:t>
      </w:r>
      <w:r w:rsidR="00907EA1">
        <w:t xml:space="preserve">and </w:t>
      </w:r>
      <w:r w:rsidR="00907EA1">
        <w:rPr>
          <w:i/>
          <w:iCs w:val="0"/>
        </w:rPr>
        <w:t xml:space="preserve">mps1 </w:t>
      </w:r>
      <w:r w:rsidR="00907EA1">
        <w:t>transgenes</w:t>
      </w:r>
    </w:p>
    <w:tbl>
      <w:tblPr>
        <w:tblW w:w="8635" w:type="dxa"/>
        <w:tblLook w:val="04A0" w:firstRow="1" w:lastRow="0" w:firstColumn="1" w:lastColumn="0" w:noHBand="0" w:noVBand="1"/>
      </w:tblPr>
      <w:tblGrid>
        <w:gridCol w:w="2380"/>
        <w:gridCol w:w="1020"/>
        <w:gridCol w:w="1020"/>
        <w:gridCol w:w="1020"/>
        <w:gridCol w:w="1020"/>
        <w:gridCol w:w="2175"/>
      </w:tblGrid>
      <w:tr w:rsidR="00587CE6" w:rsidRPr="008A1BCB" w14:paraId="22A5692E" w14:textId="77777777" w:rsidTr="10C1351D">
        <w:trPr>
          <w:trHeight w:val="292"/>
        </w:trPr>
        <w:tc>
          <w:tcPr>
            <w:tcW w:w="23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15B590A0" w14:textId="77777777" w:rsidR="00587CE6" w:rsidRPr="008A1BCB" w:rsidRDefault="00587CE6" w:rsidP="002318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</w:rPr>
            </w:pPr>
            <w:r w:rsidRPr="008A1BCB">
              <w:rPr>
                <w:rFonts w:ascii="Arial" w:eastAsia="Times New Roman" w:hAnsi="Arial" w:cs="Arial"/>
                <w:b/>
                <w:bCs/>
                <w:color w:val="FFFFFF"/>
              </w:rPr>
              <w:t>Genotype</w:t>
            </w:r>
          </w:p>
        </w:tc>
        <w:tc>
          <w:tcPr>
            <w:tcW w:w="102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7179F462" w14:textId="77777777" w:rsidR="00587CE6" w:rsidRPr="008A1BCB" w:rsidRDefault="00587CE6" w:rsidP="002318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</w:rPr>
            </w:pPr>
            <w:r w:rsidRPr="008A1BCB">
              <w:rPr>
                <w:rFonts w:ascii="Arial" w:eastAsia="Times New Roman" w:hAnsi="Arial" w:cs="Arial"/>
                <w:b/>
                <w:bCs/>
                <w:color w:val="FFFFFF"/>
              </w:rPr>
              <w:t>XX</w:t>
            </w:r>
          </w:p>
        </w:tc>
        <w:tc>
          <w:tcPr>
            <w:tcW w:w="102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6EA13E86" w14:textId="77777777" w:rsidR="00587CE6" w:rsidRPr="008A1BCB" w:rsidRDefault="00587CE6" w:rsidP="002318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</w:rPr>
            </w:pPr>
            <w:r w:rsidRPr="008A1BCB">
              <w:rPr>
                <w:rFonts w:ascii="Arial" w:eastAsia="Times New Roman" w:hAnsi="Arial" w:cs="Arial"/>
                <w:b/>
                <w:bCs/>
                <w:color w:val="FFFFFF"/>
              </w:rPr>
              <w:t>XY</w:t>
            </w:r>
          </w:p>
        </w:tc>
        <w:tc>
          <w:tcPr>
            <w:tcW w:w="102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3AE87C50" w14:textId="77777777" w:rsidR="00587CE6" w:rsidRPr="008A1BCB" w:rsidRDefault="00587CE6" w:rsidP="002318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</w:rPr>
            </w:pPr>
            <w:r w:rsidRPr="008A1BCB">
              <w:rPr>
                <w:rFonts w:ascii="Arial" w:eastAsia="Times New Roman" w:hAnsi="Arial" w:cs="Arial"/>
                <w:b/>
                <w:bCs/>
                <w:color w:val="FFFFFF"/>
              </w:rPr>
              <w:t>XXY</w:t>
            </w:r>
          </w:p>
        </w:tc>
        <w:tc>
          <w:tcPr>
            <w:tcW w:w="102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03F5D69E" w14:textId="77777777" w:rsidR="00587CE6" w:rsidRPr="008A1BCB" w:rsidRDefault="00587CE6" w:rsidP="002318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</w:rPr>
            </w:pPr>
            <w:r w:rsidRPr="008A1BCB">
              <w:rPr>
                <w:rFonts w:ascii="Arial" w:eastAsia="Times New Roman" w:hAnsi="Arial" w:cs="Arial"/>
                <w:b/>
                <w:bCs/>
                <w:color w:val="FFFFFF"/>
              </w:rPr>
              <w:t>XO</w:t>
            </w:r>
          </w:p>
        </w:tc>
        <w:tc>
          <w:tcPr>
            <w:tcW w:w="21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000000" w:themeFill="text1"/>
            <w:noWrap/>
            <w:vAlign w:val="bottom"/>
            <w:hideMark/>
          </w:tcPr>
          <w:p w14:paraId="09371ECE" w14:textId="08218503" w:rsidR="00587CE6" w:rsidRPr="008A1BCB" w:rsidRDefault="00587CE6" w:rsidP="002318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</w:rPr>
            </w:pPr>
            <w:r w:rsidRPr="10C1351D">
              <w:rPr>
                <w:rFonts w:ascii="Arial" w:eastAsia="Times New Roman" w:hAnsi="Arial" w:cs="Arial"/>
                <w:b/>
                <w:bCs/>
                <w:color w:val="FFFFFF" w:themeColor="background1"/>
              </w:rPr>
              <w:t>% N</w:t>
            </w:r>
            <w:r w:rsidR="3ABE2942" w:rsidRPr="10C1351D">
              <w:rPr>
                <w:rFonts w:ascii="Arial" w:eastAsia="Times New Roman" w:hAnsi="Arial" w:cs="Arial"/>
                <w:b/>
                <w:bCs/>
                <w:color w:val="FFFFFF" w:themeColor="background1"/>
              </w:rPr>
              <w:t>DJ</w:t>
            </w:r>
          </w:p>
        </w:tc>
      </w:tr>
      <w:tr w:rsidR="00587CE6" w:rsidRPr="008A1BCB" w14:paraId="7F45497F" w14:textId="77777777" w:rsidTr="10C1351D">
        <w:trPr>
          <w:trHeight w:val="326"/>
        </w:trPr>
        <w:tc>
          <w:tcPr>
            <w:tcW w:w="23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B9B7B7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EC0C0DC" w14:textId="77777777" w:rsidR="00587CE6" w:rsidRPr="008A1BCB" w:rsidRDefault="00587CE6" w:rsidP="0023182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A1BCB">
              <w:rPr>
                <w:rFonts w:ascii="Arial" w:eastAsia="Times New Roman" w:hAnsi="Arial" w:cs="Arial"/>
                <w:i/>
                <w:iCs/>
                <w:color w:val="000000"/>
              </w:rPr>
              <w:t>w</w:t>
            </w:r>
            <w:r w:rsidRPr="008A1BCB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1118</w:t>
            </w:r>
            <w:r w:rsidRPr="008A1BCB">
              <w:rPr>
                <w:rFonts w:ascii="Arial" w:eastAsia="Times New Roman" w:hAnsi="Arial" w:cs="Arial"/>
                <w:i/>
                <w:iCs/>
                <w:color w:val="000000"/>
              </w:rPr>
              <w:t>/matα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B9B7B7"/>
              <w:bottom w:val="single" w:sz="4" w:space="0" w:color="000000" w:themeColor="text1"/>
              <w:right w:val="single" w:sz="4" w:space="0" w:color="B9B7B7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3B385C7" w14:textId="77777777" w:rsidR="00587CE6" w:rsidRPr="008A1BCB" w:rsidRDefault="00587CE6" w:rsidP="00231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1BCB">
              <w:rPr>
                <w:rFonts w:ascii="Arial" w:eastAsia="Times New Roman" w:hAnsi="Arial" w:cs="Arial"/>
                <w:color w:val="000000"/>
              </w:rPr>
              <w:t>35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B9B7B7"/>
              <w:bottom w:val="single" w:sz="4" w:space="0" w:color="000000" w:themeColor="text1"/>
              <w:right w:val="single" w:sz="4" w:space="0" w:color="B9B7B7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91FCC35" w14:textId="77777777" w:rsidR="00587CE6" w:rsidRPr="008A1BCB" w:rsidRDefault="00587CE6" w:rsidP="00231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1BCB">
              <w:rPr>
                <w:rFonts w:ascii="Arial" w:eastAsia="Times New Roman" w:hAnsi="Arial" w:cs="Arial"/>
                <w:color w:val="000000"/>
              </w:rPr>
              <w:t>317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B9B7B7"/>
              <w:bottom w:val="single" w:sz="4" w:space="0" w:color="000000" w:themeColor="text1"/>
              <w:right w:val="single" w:sz="4" w:space="0" w:color="B9B7B7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3E9C778" w14:textId="77777777" w:rsidR="00587CE6" w:rsidRPr="008A1BCB" w:rsidRDefault="00587CE6" w:rsidP="00231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1BCB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B9B7B7"/>
              <w:bottom w:val="single" w:sz="4" w:space="0" w:color="000000" w:themeColor="text1"/>
              <w:right w:val="single" w:sz="4" w:space="0" w:color="B9B7B7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A964BF7" w14:textId="77777777" w:rsidR="00587CE6" w:rsidRPr="008A1BCB" w:rsidRDefault="00587CE6" w:rsidP="00231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1BC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1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2ED28DC" w14:textId="77777777" w:rsidR="00587CE6" w:rsidRPr="008A1BCB" w:rsidRDefault="00587CE6" w:rsidP="00231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1BCB">
              <w:rPr>
                <w:rFonts w:ascii="Arial" w:eastAsia="Times New Roman" w:hAnsi="Arial" w:cs="Arial"/>
                <w:color w:val="000000"/>
              </w:rPr>
              <w:t>0.30</w:t>
            </w:r>
          </w:p>
        </w:tc>
      </w:tr>
      <w:tr w:rsidR="00587CE6" w:rsidRPr="008A1BCB" w14:paraId="75F065FE" w14:textId="77777777" w:rsidTr="10C1351D">
        <w:trPr>
          <w:trHeight w:val="326"/>
        </w:trPr>
        <w:tc>
          <w:tcPr>
            <w:tcW w:w="23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B9B7B7"/>
            </w:tcBorders>
            <w:shd w:val="clear" w:color="auto" w:fill="auto"/>
            <w:noWrap/>
            <w:vAlign w:val="bottom"/>
            <w:hideMark/>
          </w:tcPr>
          <w:p w14:paraId="20219B94" w14:textId="77777777" w:rsidR="00587CE6" w:rsidRPr="008A1BCB" w:rsidRDefault="00587CE6" w:rsidP="10C1351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10C1351D">
              <w:rPr>
                <w:rFonts w:ascii="Arial" w:eastAsia="Times New Roman" w:hAnsi="Arial" w:cs="Arial"/>
                <w:i/>
                <w:iCs/>
                <w:color w:val="000000" w:themeColor="text1"/>
              </w:rPr>
              <w:t>w</w:t>
            </w:r>
            <w:r w:rsidRPr="10C1351D">
              <w:rPr>
                <w:rFonts w:ascii="Arial" w:eastAsia="Times New Roman" w:hAnsi="Arial" w:cs="Arial"/>
                <w:i/>
                <w:iCs/>
                <w:color w:val="000000" w:themeColor="text1"/>
                <w:vertAlign w:val="superscript"/>
              </w:rPr>
              <w:t>1118</w:t>
            </w:r>
            <w:r w:rsidRPr="10C1351D">
              <w:rPr>
                <w:rFonts w:ascii="Arial" w:eastAsia="Times New Roman" w:hAnsi="Arial" w:cs="Arial"/>
                <w:i/>
                <w:iCs/>
                <w:color w:val="000000" w:themeColor="text1"/>
              </w:rPr>
              <w:t>/</w:t>
            </w:r>
            <w:proofErr w:type="spellStart"/>
            <w:r w:rsidRPr="10C1351D">
              <w:rPr>
                <w:rFonts w:ascii="Arial" w:eastAsia="Times New Roman" w:hAnsi="Arial" w:cs="Arial"/>
                <w:i/>
                <w:iCs/>
                <w:color w:val="000000" w:themeColor="text1"/>
              </w:rPr>
              <w:t>rod</w:t>
            </w:r>
            <w:r w:rsidRPr="10C1351D">
              <w:rPr>
                <w:rFonts w:ascii="Arial" w:eastAsia="Times New Roman" w:hAnsi="Arial" w:cs="Arial"/>
                <w:i/>
                <w:iCs/>
                <w:color w:val="000000" w:themeColor="text1"/>
                <w:vertAlign w:val="superscript"/>
              </w:rPr>
              <w:t>GFP</w:t>
            </w:r>
            <w:r w:rsidRPr="10C1351D">
              <w:rPr>
                <w:rFonts w:ascii="Arial" w:eastAsia="Times New Roman" w:hAnsi="Arial" w:cs="Arial"/>
                <w:i/>
                <w:iCs/>
                <w:color w:val="000000" w:themeColor="text1"/>
              </w:rPr>
              <w:t>mat</w:t>
            </w:r>
            <w:proofErr w:type="spellEnd"/>
            <w:r w:rsidRPr="10C1351D">
              <w:rPr>
                <w:rFonts w:ascii="Arial" w:eastAsia="Times New Roman" w:hAnsi="Arial" w:cs="Arial"/>
                <w:i/>
                <w:iCs/>
                <w:color w:val="000000" w:themeColor="text1"/>
              </w:rPr>
              <w:t>α</w:t>
            </w:r>
          </w:p>
        </w:tc>
        <w:tc>
          <w:tcPr>
            <w:tcW w:w="1020" w:type="dxa"/>
            <w:tcBorders>
              <w:top w:val="single" w:sz="4" w:space="0" w:color="000000" w:themeColor="text1"/>
              <w:left w:val="single" w:sz="4" w:space="0" w:color="B9B7B7"/>
              <w:bottom w:val="single" w:sz="4" w:space="0" w:color="000000" w:themeColor="text1"/>
              <w:right w:val="single" w:sz="4" w:space="0" w:color="B9B7B7"/>
            </w:tcBorders>
            <w:shd w:val="clear" w:color="auto" w:fill="auto"/>
            <w:noWrap/>
            <w:vAlign w:val="bottom"/>
            <w:hideMark/>
          </w:tcPr>
          <w:p w14:paraId="445A3BC8" w14:textId="77777777" w:rsidR="00587CE6" w:rsidRPr="008A1BCB" w:rsidRDefault="00587CE6" w:rsidP="00231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1BCB">
              <w:rPr>
                <w:rFonts w:ascii="Arial" w:eastAsia="Times New Roman" w:hAnsi="Arial" w:cs="Arial"/>
                <w:color w:val="000000"/>
              </w:rPr>
              <w:t>363</w:t>
            </w:r>
          </w:p>
        </w:tc>
        <w:tc>
          <w:tcPr>
            <w:tcW w:w="1020" w:type="dxa"/>
            <w:tcBorders>
              <w:top w:val="single" w:sz="4" w:space="0" w:color="000000" w:themeColor="text1"/>
              <w:left w:val="single" w:sz="4" w:space="0" w:color="B9B7B7"/>
              <w:bottom w:val="single" w:sz="4" w:space="0" w:color="000000" w:themeColor="text1"/>
              <w:right w:val="single" w:sz="4" w:space="0" w:color="B9B7B7"/>
            </w:tcBorders>
            <w:shd w:val="clear" w:color="auto" w:fill="auto"/>
            <w:noWrap/>
            <w:vAlign w:val="bottom"/>
            <w:hideMark/>
          </w:tcPr>
          <w:p w14:paraId="54B43847" w14:textId="77777777" w:rsidR="00587CE6" w:rsidRPr="008A1BCB" w:rsidRDefault="00587CE6" w:rsidP="00231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1BCB">
              <w:rPr>
                <w:rFonts w:ascii="Arial" w:eastAsia="Times New Roman" w:hAnsi="Arial" w:cs="Arial"/>
                <w:color w:val="000000"/>
              </w:rPr>
              <w:t>389</w:t>
            </w:r>
          </w:p>
        </w:tc>
        <w:tc>
          <w:tcPr>
            <w:tcW w:w="1020" w:type="dxa"/>
            <w:tcBorders>
              <w:top w:val="single" w:sz="4" w:space="0" w:color="000000" w:themeColor="text1"/>
              <w:left w:val="single" w:sz="4" w:space="0" w:color="B9B7B7"/>
              <w:bottom w:val="single" w:sz="4" w:space="0" w:color="000000" w:themeColor="text1"/>
              <w:right w:val="single" w:sz="4" w:space="0" w:color="B9B7B7"/>
            </w:tcBorders>
            <w:shd w:val="clear" w:color="auto" w:fill="auto"/>
            <w:noWrap/>
            <w:vAlign w:val="bottom"/>
            <w:hideMark/>
          </w:tcPr>
          <w:p w14:paraId="20DFE6B8" w14:textId="77777777" w:rsidR="00587CE6" w:rsidRPr="008A1BCB" w:rsidRDefault="00587CE6" w:rsidP="00231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1BCB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single" w:sz="4" w:space="0" w:color="000000" w:themeColor="text1"/>
              <w:left w:val="single" w:sz="4" w:space="0" w:color="B9B7B7"/>
              <w:bottom w:val="single" w:sz="4" w:space="0" w:color="000000" w:themeColor="text1"/>
              <w:right w:val="single" w:sz="4" w:space="0" w:color="B9B7B7"/>
            </w:tcBorders>
            <w:shd w:val="clear" w:color="auto" w:fill="auto"/>
            <w:noWrap/>
            <w:vAlign w:val="bottom"/>
            <w:hideMark/>
          </w:tcPr>
          <w:p w14:paraId="48A2DC09" w14:textId="77777777" w:rsidR="00587CE6" w:rsidRPr="008A1BCB" w:rsidRDefault="00587CE6" w:rsidP="00231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1BC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1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AE03224" w14:textId="77777777" w:rsidR="00587CE6" w:rsidRPr="008A1BCB" w:rsidRDefault="00587CE6" w:rsidP="00231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1BCB">
              <w:rPr>
                <w:rFonts w:ascii="Arial" w:eastAsia="Times New Roman" w:hAnsi="Arial" w:cs="Arial"/>
                <w:color w:val="000000"/>
              </w:rPr>
              <w:t>0.27</w:t>
            </w:r>
          </w:p>
        </w:tc>
      </w:tr>
      <w:tr w:rsidR="00587CE6" w:rsidRPr="008A1BCB" w14:paraId="1D6B42E3" w14:textId="77777777" w:rsidTr="10C1351D">
        <w:trPr>
          <w:trHeight w:val="326"/>
        </w:trPr>
        <w:tc>
          <w:tcPr>
            <w:tcW w:w="23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B9B7B7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285B617" w14:textId="77777777" w:rsidR="00587CE6" w:rsidRPr="008A1BCB" w:rsidRDefault="00587CE6" w:rsidP="10C1351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10C1351D">
              <w:rPr>
                <w:rFonts w:ascii="Arial" w:eastAsia="Times New Roman" w:hAnsi="Arial" w:cs="Arial"/>
                <w:i/>
                <w:iCs/>
                <w:color w:val="000000" w:themeColor="text1"/>
              </w:rPr>
              <w:t>w</w:t>
            </w:r>
            <w:r w:rsidRPr="10C1351D">
              <w:rPr>
                <w:rFonts w:ascii="Arial" w:eastAsia="Times New Roman" w:hAnsi="Arial" w:cs="Arial"/>
                <w:i/>
                <w:iCs/>
                <w:color w:val="000000" w:themeColor="text1"/>
                <w:vertAlign w:val="superscript"/>
              </w:rPr>
              <w:t>1118</w:t>
            </w:r>
            <w:r w:rsidRPr="10C1351D">
              <w:rPr>
                <w:rFonts w:ascii="Arial" w:eastAsia="Times New Roman" w:hAnsi="Arial" w:cs="Arial"/>
                <w:i/>
                <w:iCs/>
                <w:color w:val="000000" w:themeColor="text1"/>
              </w:rPr>
              <w:t>/mps1</w:t>
            </w:r>
            <w:r w:rsidRPr="10C1351D">
              <w:rPr>
                <w:rFonts w:ascii="Arial" w:eastAsia="Times New Roman" w:hAnsi="Arial" w:cs="Arial"/>
                <w:i/>
                <w:iCs/>
                <w:color w:val="000000" w:themeColor="text1"/>
                <w:vertAlign w:val="superscript"/>
              </w:rPr>
              <w:t>GFP</w:t>
            </w:r>
            <w:r w:rsidRPr="10C1351D">
              <w:rPr>
                <w:rFonts w:ascii="Arial" w:eastAsia="Times New Roman" w:hAnsi="Arial" w:cs="Arial"/>
                <w:i/>
                <w:iCs/>
                <w:color w:val="000000" w:themeColor="text1"/>
              </w:rPr>
              <w:t>matα</w:t>
            </w:r>
          </w:p>
        </w:tc>
        <w:tc>
          <w:tcPr>
            <w:tcW w:w="1020" w:type="dxa"/>
            <w:tcBorders>
              <w:top w:val="single" w:sz="4" w:space="0" w:color="000000" w:themeColor="text1"/>
              <w:left w:val="single" w:sz="4" w:space="0" w:color="B9B7B7"/>
              <w:bottom w:val="single" w:sz="4" w:space="0" w:color="auto"/>
              <w:right w:val="single" w:sz="4" w:space="0" w:color="B9B7B7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EA74AB9" w14:textId="77777777" w:rsidR="00587CE6" w:rsidRPr="008A1BCB" w:rsidRDefault="00587CE6" w:rsidP="0023182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A1BCB">
              <w:rPr>
                <w:rFonts w:ascii="Arial" w:eastAsia="Times New Roman" w:hAnsi="Arial" w:cs="Arial"/>
              </w:rPr>
              <w:t>172</w:t>
            </w:r>
          </w:p>
        </w:tc>
        <w:tc>
          <w:tcPr>
            <w:tcW w:w="1020" w:type="dxa"/>
            <w:tcBorders>
              <w:top w:val="single" w:sz="4" w:space="0" w:color="000000" w:themeColor="text1"/>
              <w:left w:val="single" w:sz="4" w:space="0" w:color="B9B7B7"/>
              <w:bottom w:val="single" w:sz="4" w:space="0" w:color="auto"/>
              <w:right w:val="single" w:sz="4" w:space="0" w:color="B9B7B7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2EA8826" w14:textId="77777777" w:rsidR="00587CE6" w:rsidRPr="008A1BCB" w:rsidRDefault="00587CE6" w:rsidP="00231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1BCB">
              <w:rPr>
                <w:rFonts w:ascii="Arial" w:eastAsia="Times New Roman" w:hAnsi="Arial" w:cs="Arial"/>
                <w:color w:val="000000"/>
              </w:rPr>
              <w:t>149</w:t>
            </w:r>
          </w:p>
        </w:tc>
        <w:tc>
          <w:tcPr>
            <w:tcW w:w="1020" w:type="dxa"/>
            <w:tcBorders>
              <w:top w:val="single" w:sz="4" w:space="0" w:color="000000" w:themeColor="text1"/>
              <w:left w:val="single" w:sz="4" w:space="0" w:color="B9B7B7"/>
              <w:bottom w:val="single" w:sz="4" w:space="0" w:color="auto"/>
              <w:right w:val="single" w:sz="4" w:space="0" w:color="B9B7B7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A761E34" w14:textId="77777777" w:rsidR="00587CE6" w:rsidRPr="008A1BCB" w:rsidRDefault="00587CE6" w:rsidP="00231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1BCB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single" w:sz="4" w:space="0" w:color="000000" w:themeColor="text1"/>
              <w:left w:val="single" w:sz="4" w:space="0" w:color="B9B7B7"/>
              <w:bottom w:val="single" w:sz="4" w:space="0" w:color="auto"/>
              <w:right w:val="single" w:sz="4" w:space="0" w:color="B9B7B7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071893C" w14:textId="77777777" w:rsidR="00587CE6" w:rsidRPr="008A1BCB" w:rsidRDefault="00587CE6" w:rsidP="00231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1BCB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1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EAA7C30" w14:textId="77777777" w:rsidR="00587CE6" w:rsidRPr="008A1BCB" w:rsidRDefault="00587CE6" w:rsidP="00231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1BCB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</w:tbl>
    <w:p w14:paraId="36F1C546" w14:textId="77777777" w:rsidR="00587CE6" w:rsidRDefault="00587CE6" w:rsidP="00587CE6"/>
    <w:p w14:paraId="65AA3FA4" w14:textId="6A712027" w:rsidR="00907EA1" w:rsidRDefault="00907EA1" w:rsidP="00587CE6">
      <w:r>
        <w:t xml:space="preserve">Genotypes refer to </w:t>
      </w:r>
      <w:r w:rsidR="000769A7">
        <w:t>the gametes from the female parent.</w:t>
      </w:r>
    </w:p>
    <w:p w14:paraId="556D8B61" w14:textId="22A316B1" w:rsidR="004104EA" w:rsidRDefault="00907EA1" w:rsidP="00587CE6">
      <w:r>
        <w:t>NDJ = nondisjunction</w:t>
      </w:r>
    </w:p>
    <w:p w14:paraId="3AF7ACC6" w14:textId="77777777" w:rsidR="000C5E40" w:rsidRDefault="000C5E40" w:rsidP="00587CE6"/>
    <w:sectPr w:rsidR="000C5E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7CE6"/>
    <w:rsid w:val="00046588"/>
    <w:rsid w:val="000520D6"/>
    <w:rsid w:val="0005604C"/>
    <w:rsid w:val="00057965"/>
    <w:rsid w:val="00073300"/>
    <w:rsid w:val="000769A7"/>
    <w:rsid w:val="00084D45"/>
    <w:rsid w:val="000C5E40"/>
    <w:rsid w:val="001014FC"/>
    <w:rsid w:val="00125F0B"/>
    <w:rsid w:val="00171EC6"/>
    <w:rsid w:val="00174676"/>
    <w:rsid w:val="001B2FF7"/>
    <w:rsid w:val="002007DB"/>
    <w:rsid w:val="00227E83"/>
    <w:rsid w:val="0023182D"/>
    <w:rsid w:val="00232372"/>
    <w:rsid w:val="0025453B"/>
    <w:rsid w:val="002B7AAC"/>
    <w:rsid w:val="0033153D"/>
    <w:rsid w:val="003C3047"/>
    <w:rsid w:val="004104EA"/>
    <w:rsid w:val="00434DBA"/>
    <w:rsid w:val="0046187B"/>
    <w:rsid w:val="004A288E"/>
    <w:rsid w:val="004A3CD5"/>
    <w:rsid w:val="004D2445"/>
    <w:rsid w:val="004F3458"/>
    <w:rsid w:val="00504131"/>
    <w:rsid w:val="00513615"/>
    <w:rsid w:val="00587CE6"/>
    <w:rsid w:val="005B1FA8"/>
    <w:rsid w:val="005D034C"/>
    <w:rsid w:val="006654C8"/>
    <w:rsid w:val="00671DF6"/>
    <w:rsid w:val="00694779"/>
    <w:rsid w:val="006E7768"/>
    <w:rsid w:val="00711826"/>
    <w:rsid w:val="00716A3A"/>
    <w:rsid w:val="00791912"/>
    <w:rsid w:val="008C4441"/>
    <w:rsid w:val="008E3535"/>
    <w:rsid w:val="00907EA1"/>
    <w:rsid w:val="009470C5"/>
    <w:rsid w:val="00990FD2"/>
    <w:rsid w:val="009B1787"/>
    <w:rsid w:val="009E270C"/>
    <w:rsid w:val="009F76FD"/>
    <w:rsid w:val="00AC0B3B"/>
    <w:rsid w:val="00B0069A"/>
    <w:rsid w:val="00B46F26"/>
    <w:rsid w:val="00BA2B11"/>
    <w:rsid w:val="00BC0985"/>
    <w:rsid w:val="00BC1385"/>
    <w:rsid w:val="00BE4D28"/>
    <w:rsid w:val="00BF4F7E"/>
    <w:rsid w:val="00BF5AD7"/>
    <w:rsid w:val="00C05A1E"/>
    <w:rsid w:val="00D366C4"/>
    <w:rsid w:val="00D67264"/>
    <w:rsid w:val="00DD11A3"/>
    <w:rsid w:val="00DF209B"/>
    <w:rsid w:val="00E4080C"/>
    <w:rsid w:val="00E40ED8"/>
    <w:rsid w:val="00E83B5E"/>
    <w:rsid w:val="00E97312"/>
    <w:rsid w:val="00FA6EA6"/>
    <w:rsid w:val="00FE53BE"/>
    <w:rsid w:val="00FE7AF2"/>
    <w:rsid w:val="063D7F34"/>
    <w:rsid w:val="10C1351D"/>
    <w:rsid w:val="3736092E"/>
    <w:rsid w:val="3ABE2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802D75"/>
  <w15:chartTrackingRefBased/>
  <w15:docId w15:val="{8072808A-1A28-4462-BC23-34267FDFF4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7CE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BA2B11"/>
    <w:pPr>
      <w:spacing w:after="200" w:line="240" w:lineRule="auto"/>
      <w:ind w:firstLine="720"/>
    </w:pPr>
    <w:rPr>
      <w:rFonts w:ascii="Arial" w:eastAsia="Arial" w:hAnsi="Arial" w:cs="Arial"/>
      <w:iCs/>
      <w:color w:val="000000" w:themeColor="text1"/>
      <w:sz w:val="24"/>
      <w:szCs w:val="18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125F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25F0B"/>
    <w:pPr>
      <w:spacing w:after="0" w:line="240" w:lineRule="auto"/>
      <w:ind w:firstLine="720"/>
    </w:pPr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25F0B"/>
    <w:rPr>
      <w:rFonts w:ascii="Arial" w:eastAsia="Arial" w:hAnsi="Arial" w:cs="Arial"/>
      <w:kern w:val="0"/>
      <w:sz w:val="20"/>
      <w:szCs w:val="20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59CA84-E5F1-4F09-BF05-2AC3391463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0</Characters>
  <Application>Microsoft Office Word</Application>
  <DocSecurity>0</DocSecurity>
  <Lines>2</Lines>
  <Paragraphs>1</Paragraphs>
  <ScaleCrop>false</ScaleCrop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Changela</dc:creator>
  <cp:keywords/>
  <dc:description/>
  <cp:lastModifiedBy>Kim McKim</cp:lastModifiedBy>
  <cp:revision>3</cp:revision>
  <dcterms:created xsi:type="dcterms:W3CDTF">2024-12-24T20:44:00Z</dcterms:created>
  <dcterms:modified xsi:type="dcterms:W3CDTF">2024-12-24T20:44:00Z</dcterms:modified>
</cp:coreProperties>
</file>